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00" w:type="dxa"/>
        <w:tblInd w:w="94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2098"/>
        <w:gridCol w:w="6302"/>
      </w:tblGrid>
      <w:tr w:rsidR="00C4056D" w:rsidTr="0007227F">
        <w:trPr>
          <w:trHeight w:val="376"/>
        </w:trPr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ERGM predictor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Interpretation of the coefficient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sz w:val="22"/>
                <w:szCs w:val="22"/>
                <w:lang w:val="en-GB"/>
              </w:rPr>
              <w:t>Edges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Baseline probability of a link X → Y between sender X and receiver Y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Homophily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Professional Category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both sender X and receiver Y belong to the same professional category. Positive values favour homophily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Institute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both sender X and receiver Y belong to the same institute. Positive values favour homophily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Sex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both sender X and receiver Y have the same sex (</w:t>
            </w:r>
            <w:proofErr w:type="gramStart"/>
            <w:r>
              <w:rPr>
                <w:rFonts w:cs="Arial"/>
                <w:sz w:val="22"/>
                <w:szCs w:val="22"/>
                <w:lang w:val="en-GB"/>
              </w:rPr>
              <w:t>both male or</w:t>
            </w:r>
            <w:proofErr w:type="gramEnd"/>
            <w:r>
              <w:rPr>
                <w:rFonts w:cs="Arial"/>
                <w:sz w:val="22"/>
                <w:szCs w:val="22"/>
                <w:lang w:val="en-GB"/>
              </w:rPr>
              <w:t xml:space="preserve"> both female). Positive values favour homophily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ccinated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both sender X and receiver Y have the same vaccination status (either both vaccinated or both unvaccinated). Positive values favour homophily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Age (per extra year of age difference between sender and receiver)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the absolute value of the age of the receiver Y minus the age of the sender X increases by one year. Negative values favour homophily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sz w:val="22"/>
                <w:szCs w:val="22"/>
                <w:lang w:val="en-GB"/>
              </w:rPr>
              <w:t>Receiver Effects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ccinated (y vs n)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Variation in the log-odds of a link X → Y when the receiver Y is vaccinated. Positive values indicate that vaccinated HCWs are more frequently cited. 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Positions of </w:t>
            </w:r>
          </w:p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responsibility (y vs n)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the receiver Y is in a position of responsibility. Positive values indicate that HCWs in a position of responsibility are more frequently cited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Age (per extra year of receiver)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bookmarkStart w:id="0" w:name="__DdeLink__255_1689380730"/>
            <w:bookmarkStart w:id="1" w:name="rstudio_console_output"/>
            <w:bookmarkEnd w:id="0"/>
            <w:bookmarkEnd w:id="1"/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the age of the receiver Y increases by one year. Positive values indicate that the older a HCW is the more frequently is cited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sz w:val="22"/>
                <w:szCs w:val="22"/>
                <w:lang w:val="en-GB"/>
              </w:rPr>
              <w:t>Sender Effects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</w:p>
        </w:tc>
      </w:tr>
      <w:tr w:rsidR="00C4056D" w:rsidTr="0007227F">
        <w:trPr>
          <w:trHeight w:val="6"/>
        </w:trPr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Positions of responsibility (y vs n)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the sender X is in a position of responsibility. Positive values indicate that HCWs in a position of responsibility name more relationships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Professional category</w:t>
            </w:r>
          </w:p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(reference “Other”)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the professional category of the sender X is in one of the possible categories with respect to the “Other” category. Positive values indicate that HCWs in this category name more relationships than the “Other” category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ccinated (y vs n)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the sender X is vaccinated. Positive values indicate that vaccinated HCWs name more relationships.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Age (per extra year of sender)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4056D" w:rsidRDefault="00C4056D" w:rsidP="0007227F">
            <w:pPr>
              <w:rPr>
                <w:rFonts w:cs="Arial"/>
              </w:rPr>
            </w:pPr>
            <w:bookmarkStart w:id="2" w:name="rstudio_console_output1"/>
            <w:bookmarkEnd w:id="2"/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the age of the sender X increases by one year. Negative values indicate that the younger a HCW is the greater the number of relationships he or she cites.</w:t>
            </w:r>
            <w:r>
              <w:rPr>
                <w:rFonts w:cs="Arial"/>
                <w:sz w:val="22"/>
                <w:szCs w:val="22"/>
              </w:rPr>
              <w:t xml:space="preserve"> </w:t>
            </w:r>
          </w:p>
        </w:tc>
      </w:tr>
      <w:tr w:rsidR="00C4056D" w:rsidTr="0007227F">
        <w:tc>
          <w:tcPr>
            <w:tcW w:w="209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pStyle w:val="Contenidodelatabla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sz w:val="22"/>
                <w:szCs w:val="22"/>
                <w:lang w:val="en-GB"/>
              </w:rPr>
              <w:t>Mutuality</w:t>
            </w:r>
          </w:p>
        </w:tc>
        <w:tc>
          <w:tcPr>
            <w:tcW w:w="630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C4056D" w:rsidRDefault="00C4056D" w:rsidP="0007227F">
            <w:pPr>
              <w:rPr>
                <w:rFonts w:cs="Arial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Variation in the log-odds of a link X → Y when the edge Y → X is present.</w:t>
            </w:r>
          </w:p>
        </w:tc>
      </w:tr>
    </w:tbl>
    <w:p w:rsidR="00C4056D" w:rsidRDefault="00C4056D" w:rsidP="00C4056D">
      <w:pPr>
        <w:rPr>
          <w:rFonts w:cs="Arial"/>
          <w:sz w:val="22"/>
          <w:szCs w:val="22"/>
        </w:rPr>
      </w:pPr>
    </w:p>
    <w:p w:rsidR="0033274D" w:rsidRDefault="00C4056D">
      <w:r>
        <w:rPr>
          <w:rFonts w:cs="Arial"/>
          <w:b/>
          <w:sz w:val="22"/>
          <w:szCs w:val="22"/>
        </w:rPr>
        <w:t>Table S1:</w:t>
      </w:r>
      <w:r>
        <w:rPr>
          <w:rFonts w:cs="Arial"/>
          <w:sz w:val="22"/>
          <w:szCs w:val="22"/>
        </w:rPr>
        <w:t xml:space="preserve"> Interpretation of the coefficients of ERG models.</w:t>
      </w:r>
      <w:bookmarkStart w:id="3" w:name="_GoBack"/>
      <w:bookmarkEnd w:id="3"/>
    </w:p>
    <w:sectPr w:rsidR="0033274D" w:rsidSect="00652247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4056D"/>
    <w:rsid w:val="0033274D"/>
    <w:rsid w:val="00652247"/>
    <w:rsid w:val="00C4056D"/>
    <w:rsid w:val="00D914AC"/>
    <w:rsid w:val="00EF5729"/>
    <w:rsid w:val="00F217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4056D"/>
    <w:pPr>
      <w:widowControl w:val="0"/>
      <w:suppressAutoHyphens/>
      <w:spacing w:after="0" w:line="240" w:lineRule="auto"/>
    </w:pPr>
    <w:rPr>
      <w:rFonts w:ascii="Arial" w:eastAsia="Droid Sans Fallback" w:hAnsi="Arial" w:cs="FreeSans"/>
      <w:color w:val="00000A"/>
      <w:sz w:val="24"/>
      <w:szCs w:val="24"/>
      <w:lang w:val="ca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C4056D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cfundador</cp:lastModifiedBy>
  <cp:revision>3</cp:revision>
  <dcterms:created xsi:type="dcterms:W3CDTF">2016-04-29T14:01:00Z</dcterms:created>
  <dcterms:modified xsi:type="dcterms:W3CDTF">2016-11-16T12:35:00Z</dcterms:modified>
</cp:coreProperties>
</file>